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4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880"/>
        <w:gridCol w:w="1440"/>
        <w:gridCol w:w="5040"/>
      </w:tblGrid>
      <w:tr w:rsidR="001211A3" w:rsidRPr="00671B8E" w14:paraId="380E14ED" w14:textId="77777777" w:rsidTr="009661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bottom w:val="single" w:sz="12" w:space="0" w:color="auto"/>
            </w:tcBorders>
            <w:vAlign w:val="center"/>
          </w:tcPr>
          <w:p w14:paraId="2F6E55E2" w14:textId="6F94CD2E" w:rsidR="001211A3" w:rsidRPr="00671B8E" w:rsidRDefault="001211A3" w:rsidP="001211A3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71B8E">
              <w:rPr>
                <w:rFonts w:ascii="Times" w:hAnsi="Times" w:cs="Times"/>
                <w:sz w:val="20"/>
                <w:szCs w:val="20"/>
              </w:rPr>
              <w:t>Specimen</w:t>
            </w:r>
            <w:r w:rsidR="00CC120D">
              <w:rPr>
                <w:rFonts w:ascii="Times" w:hAnsi="Times" w:cs="Times"/>
                <w:sz w:val="20"/>
                <w:szCs w:val="20"/>
              </w:rPr>
              <w:t>(s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14:paraId="36E19652" w14:textId="77777777" w:rsidR="001211A3" w:rsidRPr="00671B8E" w:rsidRDefault="001211A3" w:rsidP="001211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671B8E">
              <w:rPr>
                <w:rFonts w:ascii="Times" w:hAnsi="Times" w:cs="Times"/>
                <w:sz w:val="20"/>
                <w:szCs w:val="20"/>
              </w:rPr>
              <w:t>Growth Stage</w:t>
            </w:r>
          </w:p>
        </w:tc>
        <w:tc>
          <w:tcPr>
            <w:tcW w:w="5040" w:type="dxa"/>
            <w:tcBorders>
              <w:bottom w:val="single" w:sz="12" w:space="0" w:color="auto"/>
            </w:tcBorders>
            <w:vAlign w:val="center"/>
          </w:tcPr>
          <w:p w14:paraId="07508BC1" w14:textId="77777777" w:rsidR="001211A3" w:rsidRPr="00671B8E" w:rsidRDefault="001211A3" w:rsidP="001211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671B8E">
              <w:rPr>
                <w:rFonts w:ascii="Times" w:hAnsi="Times" w:cs="Times"/>
                <w:sz w:val="20"/>
                <w:szCs w:val="20"/>
              </w:rPr>
              <w:t>Individual Variation</w:t>
            </w:r>
          </w:p>
        </w:tc>
      </w:tr>
      <w:tr w:rsidR="001211A3" w:rsidRPr="00671B8E" w14:paraId="017D8274" w14:textId="77777777" w:rsidTr="00966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0F458937" w14:textId="4A6FB1F6" w:rsidR="001211A3" w:rsidRPr="00671B8E" w:rsidRDefault="00845031" w:rsidP="001211A3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FHSM VP-</w:t>
            </w:r>
            <w:r w:rsidR="001211A3" w:rsidRPr="00671B8E">
              <w:rPr>
                <w:rFonts w:ascii="Times" w:hAnsi="Times" w:cs="Times"/>
                <w:sz w:val="20"/>
                <w:szCs w:val="20"/>
              </w:rPr>
              <w:t>14845</w:t>
            </w:r>
            <w:r w:rsidR="0067215D">
              <w:rPr>
                <w:rFonts w:ascii="Times" w:hAnsi="Times" w:cs="Times"/>
                <w:sz w:val="20"/>
                <w:szCs w:val="20"/>
              </w:rPr>
              <w:t xml:space="preserve"> (</w:t>
            </w:r>
            <w:r w:rsidR="0067215D">
              <w:rPr>
                <w:rFonts w:ascii="Times" w:hAnsi="Times" w:cs="Times"/>
                <w:i/>
                <w:iCs/>
                <w:sz w:val="20"/>
                <w:szCs w:val="20"/>
              </w:rPr>
              <w:t>T</w:t>
            </w:r>
            <w:r w:rsidR="0067215D">
              <w:rPr>
                <w:rFonts w:ascii="Times" w:hAnsi="Times" w:cs="Times"/>
                <w:sz w:val="20"/>
                <w:szCs w:val="20"/>
              </w:rPr>
              <w:t>sp.)</w:t>
            </w:r>
          </w:p>
        </w:tc>
        <w:tc>
          <w:tcPr>
            <w:tcW w:w="1440" w:type="dxa"/>
            <w:vAlign w:val="center"/>
          </w:tcPr>
          <w:p w14:paraId="79ADB089" w14:textId="1D921881" w:rsidR="001211A3" w:rsidRPr="00671B8E" w:rsidRDefault="0054578A" w:rsidP="00121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5040" w:type="dxa"/>
            <w:vAlign w:val="center"/>
          </w:tcPr>
          <w:p w14:paraId="175A6265" w14:textId="22A8FE63" w:rsidR="001211A3" w:rsidRPr="00671B8E" w:rsidRDefault="0076115A" w:rsidP="00121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Quadrate suprastapedial process long</w:t>
            </w:r>
            <w:r w:rsidR="00525B9E">
              <w:rPr>
                <w:rFonts w:ascii="Times" w:hAnsi="Times" w:cs="Times"/>
                <w:sz w:val="20"/>
                <w:szCs w:val="20"/>
              </w:rPr>
              <w:t>**</w:t>
            </w:r>
          </w:p>
        </w:tc>
      </w:tr>
      <w:tr w:rsidR="00234DC2" w:rsidRPr="00671B8E" w14:paraId="6184D988" w14:textId="77777777" w:rsidTr="009661AA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7E69C622" w14:textId="1E3898AD" w:rsidR="00234DC2" w:rsidRPr="000E38C1" w:rsidRDefault="000E38C1" w:rsidP="001211A3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FHSM VP-9350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k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3AE30F2C" w14:textId="08C2D9BE" w:rsidR="00234DC2" w:rsidRPr="00671B8E" w:rsidRDefault="0054578A" w:rsidP="00121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5040" w:type="dxa"/>
            <w:vAlign w:val="center"/>
          </w:tcPr>
          <w:p w14:paraId="33C9D889" w14:textId="368E6D4E" w:rsidR="00234DC2" w:rsidRPr="00671B8E" w:rsidRDefault="0076115A" w:rsidP="00121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Premaxillary rostrum distinctly knobbed, premaxilla-maxilla suture u-shaped, quadrate suprastapedial process thick, dentary length ≤ 55% lower jaw length</w:t>
            </w:r>
          </w:p>
        </w:tc>
      </w:tr>
      <w:tr w:rsidR="00290C34" w:rsidRPr="00671B8E" w14:paraId="45C3410D" w14:textId="77777777" w:rsidTr="00966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470253BD" w14:textId="4E87B646" w:rsidR="00290C34" w:rsidRPr="000E38C1" w:rsidRDefault="00290C34" w:rsidP="00290C3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71B8E">
              <w:rPr>
                <w:rFonts w:ascii="Times" w:hAnsi="Times" w:cs="Times"/>
                <w:sz w:val="20"/>
                <w:szCs w:val="20"/>
              </w:rPr>
              <w:t>RMM 5610</w:t>
            </w:r>
            <w:r>
              <w:rPr>
                <w:rFonts w:ascii="Times" w:hAnsi="Times" w:cs="Times"/>
                <w:sz w:val="20"/>
                <w:szCs w:val="20"/>
              </w:rPr>
              <w:t xml:space="preserve">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p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3F534AF5" w14:textId="36280F70" w:rsidR="00290C34" w:rsidRPr="00671B8E" w:rsidRDefault="0054578A" w:rsidP="00290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5040" w:type="dxa"/>
            <w:vAlign w:val="center"/>
          </w:tcPr>
          <w:p w14:paraId="796F8160" w14:textId="6B75DAEB" w:rsidR="00290C34" w:rsidRPr="00671B8E" w:rsidRDefault="00290C34" w:rsidP="00290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Parietal posterior pegs present and small</w:t>
            </w:r>
            <w:r w:rsidR="001378E6">
              <w:rPr>
                <w:rFonts w:ascii="Times" w:hAnsi="Times" w:cs="Times"/>
                <w:sz w:val="20"/>
                <w:szCs w:val="20"/>
              </w:rPr>
              <w:t>*</w:t>
            </w:r>
          </w:p>
        </w:tc>
      </w:tr>
      <w:tr w:rsidR="00736A22" w:rsidRPr="00671B8E" w14:paraId="66345A90" w14:textId="77777777" w:rsidTr="009661AA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6EA36F41" w14:textId="345259DB" w:rsidR="00736A22" w:rsidRPr="00671B8E" w:rsidRDefault="00736A22" w:rsidP="00736A2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71B8E">
              <w:rPr>
                <w:rFonts w:ascii="Times" w:hAnsi="Times" w:cs="Times"/>
                <w:sz w:val="20"/>
                <w:szCs w:val="20"/>
              </w:rPr>
              <w:t>KUVP 66129</w:t>
            </w:r>
            <w:r>
              <w:rPr>
                <w:rFonts w:ascii="Times" w:hAnsi="Times" w:cs="Times"/>
                <w:sz w:val="20"/>
                <w:szCs w:val="20"/>
              </w:rPr>
              <w:t xml:space="preserve">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p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0EF00129" w14:textId="39E5051E" w:rsidR="00736A22" w:rsidRPr="00671B8E" w:rsidRDefault="0054578A" w:rsidP="0073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5040" w:type="dxa"/>
            <w:vAlign w:val="center"/>
          </w:tcPr>
          <w:p w14:paraId="28692EC7" w14:textId="564E02B8" w:rsidR="00736A22" w:rsidRPr="00671B8E" w:rsidRDefault="00736A22" w:rsidP="00736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Distance between 1</w:t>
            </w:r>
            <w:r w:rsidRPr="008E1E06">
              <w:rPr>
                <w:rFonts w:ascii="Times" w:hAnsi="Times" w:cs="Times"/>
                <w:sz w:val="20"/>
                <w:szCs w:val="20"/>
                <w:vertAlign w:val="superscript"/>
              </w:rPr>
              <w:t>st</w:t>
            </w:r>
            <w:r>
              <w:rPr>
                <w:rFonts w:ascii="Times" w:hAnsi="Times" w:cs="Times"/>
                <w:sz w:val="20"/>
                <w:szCs w:val="20"/>
              </w:rPr>
              <w:t xml:space="preserve"> and 6</w:t>
            </w:r>
            <w:r w:rsidRPr="008E1E06">
              <w:rPr>
                <w:rFonts w:ascii="Times" w:hAnsi="Times" w:cs="Times"/>
                <w:sz w:val="20"/>
                <w:szCs w:val="20"/>
                <w:vertAlign w:val="superscript"/>
              </w:rPr>
              <w:t>th</w:t>
            </w:r>
            <w:r>
              <w:rPr>
                <w:rFonts w:ascii="Times" w:hAnsi="Times" w:cs="Times"/>
                <w:sz w:val="20"/>
                <w:szCs w:val="20"/>
              </w:rPr>
              <w:t xml:space="preserve"> maxillary teeth ≥ 25% TSL, 12 dentary teeth</w:t>
            </w:r>
          </w:p>
        </w:tc>
      </w:tr>
      <w:tr w:rsidR="00E63D1E" w:rsidRPr="00671B8E" w14:paraId="0C5F2DB1" w14:textId="77777777" w:rsidTr="00966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01833117" w14:textId="1604C926" w:rsidR="00E63D1E" w:rsidRPr="00671B8E" w:rsidRDefault="00E63D1E" w:rsidP="00E63D1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71B8E">
              <w:rPr>
                <w:rFonts w:ascii="Times" w:hAnsi="Times" w:cs="Times"/>
                <w:sz w:val="20"/>
                <w:szCs w:val="20"/>
              </w:rPr>
              <w:t>AMNH FARB 4909</w:t>
            </w:r>
            <w:r>
              <w:rPr>
                <w:rFonts w:ascii="Times" w:hAnsi="Times" w:cs="Times"/>
                <w:sz w:val="20"/>
                <w:szCs w:val="20"/>
              </w:rPr>
              <w:t xml:space="preserve">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p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20FEEC9D" w14:textId="22022A0A" w:rsidR="00E63D1E" w:rsidRPr="00671B8E" w:rsidRDefault="0054578A" w:rsidP="00E63D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6</w:t>
            </w:r>
          </w:p>
        </w:tc>
        <w:tc>
          <w:tcPr>
            <w:tcW w:w="5040" w:type="dxa"/>
            <w:vAlign w:val="center"/>
          </w:tcPr>
          <w:p w14:paraId="6EC811C9" w14:textId="55F6AB1D" w:rsidR="00E63D1E" w:rsidRPr="00671B8E" w:rsidRDefault="00E63D1E" w:rsidP="00E63D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B67AE3">
              <w:rPr>
                <w:rFonts w:ascii="Times" w:hAnsi="Times" w:cs="Times"/>
                <w:b/>
                <w:bCs/>
                <w:sz w:val="20"/>
                <w:szCs w:val="20"/>
              </w:rPr>
              <w:t>Quadrate tympanic alar concavity deep</w:t>
            </w:r>
            <w:r w:rsidR="00B67AE3">
              <w:rPr>
                <w:rFonts w:ascii="Times" w:hAnsi="Times" w:cs="Times"/>
                <w:sz w:val="20"/>
                <w:szCs w:val="20"/>
              </w:rPr>
              <w:t>**</w:t>
            </w:r>
            <w:r>
              <w:rPr>
                <w:rFonts w:ascii="Times" w:hAnsi="Times" w:cs="Times"/>
                <w:sz w:val="20"/>
                <w:szCs w:val="20"/>
              </w:rPr>
              <w:t xml:space="preserve">, </w:t>
            </w:r>
            <w:r w:rsidRPr="00B67AE3">
              <w:rPr>
                <w:rFonts w:ascii="Times" w:hAnsi="Times" w:cs="Times"/>
                <w:b/>
                <w:bCs/>
                <w:sz w:val="20"/>
                <w:szCs w:val="20"/>
              </w:rPr>
              <w:t>quadrate tympanic ala thin</w:t>
            </w:r>
            <w:r w:rsidR="00B67AE3">
              <w:rPr>
                <w:rFonts w:ascii="Times" w:hAnsi="Times" w:cs="Times"/>
                <w:sz w:val="20"/>
                <w:szCs w:val="20"/>
              </w:rPr>
              <w:t>**</w:t>
            </w:r>
          </w:p>
        </w:tc>
      </w:tr>
      <w:tr w:rsidR="00E63D1E" w:rsidRPr="00671B8E" w14:paraId="03C17456" w14:textId="77777777" w:rsidTr="009661AA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2306D471" w14:textId="40EEBC48" w:rsidR="00E63D1E" w:rsidRPr="00671B8E" w:rsidRDefault="00E63D1E" w:rsidP="00E63D1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71B8E">
              <w:rPr>
                <w:rFonts w:ascii="Times" w:hAnsi="Times" w:cs="Times"/>
                <w:sz w:val="20"/>
                <w:szCs w:val="20"/>
              </w:rPr>
              <w:t>KUVP 1033</w:t>
            </w:r>
            <w:r>
              <w:rPr>
                <w:rFonts w:ascii="Times" w:hAnsi="Times" w:cs="Times"/>
                <w:sz w:val="20"/>
                <w:szCs w:val="20"/>
              </w:rPr>
              <w:t xml:space="preserve">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p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5810B549" w14:textId="481388D1" w:rsidR="00E63D1E" w:rsidRPr="00671B8E" w:rsidRDefault="0054578A" w:rsidP="00E63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7</w:t>
            </w:r>
          </w:p>
        </w:tc>
        <w:tc>
          <w:tcPr>
            <w:tcW w:w="5040" w:type="dxa"/>
            <w:vAlign w:val="center"/>
          </w:tcPr>
          <w:p w14:paraId="1407A13E" w14:textId="5116D05F" w:rsidR="00E63D1E" w:rsidRPr="00671B8E" w:rsidRDefault="00E63D1E" w:rsidP="00E63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 xml:space="preserve">TSL </w:t>
            </w:r>
            <w:r w:rsidR="00962109">
              <w:rPr>
                <w:rFonts w:ascii="Times" w:hAnsi="Times" w:cs="Times"/>
                <w:sz w:val="20"/>
                <w:szCs w:val="20"/>
              </w:rPr>
              <w:t>8</w:t>
            </w:r>
            <w:r>
              <w:rPr>
                <w:rFonts w:ascii="Times" w:hAnsi="Times" w:cs="Times"/>
                <w:sz w:val="20"/>
                <w:szCs w:val="20"/>
              </w:rPr>
              <w:t>00–</w:t>
            </w:r>
            <w:r w:rsidR="00962109">
              <w:rPr>
                <w:rFonts w:ascii="Times" w:hAnsi="Times" w:cs="Times"/>
                <w:sz w:val="20"/>
                <w:szCs w:val="20"/>
              </w:rPr>
              <w:t>999</w:t>
            </w:r>
            <w:r>
              <w:rPr>
                <w:rFonts w:ascii="Times" w:hAnsi="Times" w:cs="Times"/>
                <w:sz w:val="20"/>
                <w:szCs w:val="20"/>
              </w:rPr>
              <w:t xml:space="preserve"> mm, QH 100–149 mm</w:t>
            </w:r>
          </w:p>
        </w:tc>
      </w:tr>
      <w:tr w:rsidR="00E63D1E" w:rsidRPr="00671B8E" w14:paraId="421F9E9E" w14:textId="77777777" w:rsidTr="00966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488765DD" w14:textId="6F50CFC0" w:rsidR="00E63D1E" w:rsidRPr="00671B8E" w:rsidRDefault="00962109" w:rsidP="00E63D1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FGM V-43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k</w:t>
            </w:r>
            <w:r>
              <w:rPr>
                <w:rFonts w:ascii="Times" w:hAnsi="Times" w:cs="Times"/>
                <w:sz w:val="20"/>
                <w:szCs w:val="20"/>
              </w:rPr>
              <w:t>), FHSM VP-2295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k</w:t>
            </w:r>
            <w:r>
              <w:rPr>
                <w:rFonts w:ascii="Times" w:hAnsi="Times" w:cs="Times"/>
                <w:sz w:val="20"/>
                <w:szCs w:val="20"/>
              </w:rPr>
              <w:t>), FHSM VP-15632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k</w:t>
            </w:r>
            <w:r>
              <w:rPr>
                <w:rFonts w:ascii="Times" w:hAnsi="Times" w:cs="Times"/>
                <w:sz w:val="20"/>
                <w:szCs w:val="20"/>
              </w:rPr>
              <w:t>), &amp; FHSM VP-78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k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0D5B98F1" w14:textId="307482D5" w:rsidR="00E63D1E" w:rsidRPr="00671B8E" w:rsidRDefault="0054578A" w:rsidP="00E63D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8</w:t>
            </w:r>
          </w:p>
        </w:tc>
        <w:tc>
          <w:tcPr>
            <w:tcW w:w="5040" w:type="dxa"/>
            <w:vAlign w:val="center"/>
          </w:tcPr>
          <w:p w14:paraId="0E071E3C" w14:textId="722E97B4" w:rsidR="00E63D1E" w:rsidRPr="00B67AE3" w:rsidRDefault="0067153E" w:rsidP="00E63D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B67AE3">
              <w:rPr>
                <w:rFonts w:ascii="Times" w:hAnsi="Times" w:cs="Times"/>
                <w:b/>
                <w:bCs/>
                <w:sz w:val="20"/>
                <w:szCs w:val="20"/>
              </w:rPr>
              <w:t>Premaxillary rostrum &lt; 5% TSL</w:t>
            </w:r>
          </w:p>
        </w:tc>
      </w:tr>
      <w:tr w:rsidR="00E63D1E" w:rsidRPr="00671B8E" w14:paraId="4B3E2888" w14:textId="77777777" w:rsidTr="009661AA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31B8EC4E" w14:textId="5B81880F" w:rsidR="00E63D1E" w:rsidRPr="00671B8E" w:rsidRDefault="00962109" w:rsidP="00E63D1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0F2E31">
              <w:rPr>
                <w:rFonts w:ascii="Times" w:hAnsi="Times"/>
                <w:sz w:val="20"/>
                <w:szCs w:val="20"/>
              </w:rPr>
              <w:t>FGM V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Pr="000F2E31">
              <w:rPr>
                <w:rFonts w:ascii="Times" w:hAnsi="Times"/>
                <w:sz w:val="20"/>
                <w:szCs w:val="20"/>
              </w:rPr>
              <w:t>43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 w:cs="Times"/>
                <w:sz w:val="20"/>
                <w:szCs w:val="20"/>
              </w:rPr>
              <w:t>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k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1E4E4128" w14:textId="00CBF51B" w:rsidR="00E63D1E" w:rsidRPr="00671B8E" w:rsidRDefault="0054578A" w:rsidP="00E63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8</w:t>
            </w:r>
          </w:p>
        </w:tc>
        <w:tc>
          <w:tcPr>
            <w:tcW w:w="5040" w:type="dxa"/>
            <w:vAlign w:val="center"/>
          </w:tcPr>
          <w:p w14:paraId="3B2666AF" w14:textId="556A557D" w:rsidR="00E63D1E" w:rsidRPr="00671B8E" w:rsidRDefault="00962109" w:rsidP="00E63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TSL 800–999 mm, 12 maxillary teeth, quadrate suprastapedial process long</w:t>
            </w:r>
            <w:r w:rsidR="00525B9E">
              <w:rPr>
                <w:rFonts w:ascii="Times" w:hAnsi="Times" w:cs="Times"/>
                <w:sz w:val="20"/>
                <w:szCs w:val="20"/>
              </w:rPr>
              <w:t>**</w:t>
            </w:r>
            <w:r>
              <w:rPr>
                <w:rFonts w:ascii="Times" w:hAnsi="Times" w:cs="Times"/>
                <w:sz w:val="20"/>
                <w:szCs w:val="20"/>
              </w:rPr>
              <w:t xml:space="preserve">, </w:t>
            </w:r>
            <w:r w:rsidRPr="00B67AE3">
              <w:rPr>
                <w:rFonts w:ascii="Times" w:hAnsi="Times" w:cs="Times"/>
                <w:b/>
                <w:bCs/>
                <w:sz w:val="20"/>
                <w:szCs w:val="20"/>
              </w:rPr>
              <w:t>QH &lt; 13% TSL</w:t>
            </w:r>
          </w:p>
        </w:tc>
      </w:tr>
      <w:tr w:rsidR="00E63D1E" w:rsidRPr="00671B8E" w14:paraId="420BCD78" w14:textId="77777777" w:rsidTr="00966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3A689D1E" w14:textId="6938D17B" w:rsidR="00E63D1E" w:rsidRPr="00671B8E" w:rsidRDefault="002E45C2" w:rsidP="00E63D1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FHSM VP-2295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k</w:t>
            </w:r>
            <w:r>
              <w:rPr>
                <w:rFonts w:ascii="Times" w:hAnsi="Times" w:cs="Times"/>
                <w:sz w:val="20"/>
                <w:szCs w:val="20"/>
              </w:rPr>
              <w:t>), FHSM VP-15632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k</w:t>
            </w:r>
            <w:r>
              <w:rPr>
                <w:rFonts w:ascii="Times" w:hAnsi="Times" w:cs="Times"/>
                <w:sz w:val="20"/>
                <w:szCs w:val="20"/>
              </w:rPr>
              <w:t>), &amp; FHSM VP-78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k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5A605C1E" w14:textId="2B86CA7A" w:rsidR="00E63D1E" w:rsidRPr="00671B8E" w:rsidRDefault="0054578A" w:rsidP="00E63D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8</w:t>
            </w:r>
          </w:p>
        </w:tc>
        <w:tc>
          <w:tcPr>
            <w:tcW w:w="5040" w:type="dxa"/>
            <w:vAlign w:val="center"/>
          </w:tcPr>
          <w:p w14:paraId="3DBACB08" w14:textId="1C0060B9" w:rsidR="00E63D1E" w:rsidRPr="00671B8E" w:rsidRDefault="002943D3" w:rsidP="00E63D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B67AE3">
              <w:rPr>
                <w:rFonts w:ascii="Times" w:hAnsi="Times" w:cs="Times"/>
                <w:b/>
                <w:bCs/>
                <w:sz w:val="20"/>
                <w:szCs w:val="20"/>
              </w:rPr>
              <w:t>Quadrate infrastapedial process absent</w:t>
            </w:r>
            <w:r w:rsidR="00B67AE3">
              <w:rPr>
                <w:rFonts w:ascii="Times" w:hAnsi="Times" w:cs="Times"/>
                <w:sz w:val="20"/>
                <w:szCs w:val="20"/>
              </w:rPr>
              <w:t>**</w:t>
            </w:r>
          </w:p>
        </w:tc>
      </w:tr>
      <w:tr w:rsidR="00550CF6" w:rsidRPr="00671B8E" w14:paraId="22C2D81F" w14:textId="77777777" w:rsidTr="009661AA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59D64D15" w14:textId="0186431E" w:rsidR="00550CF6" w:rsidRPr="007D6B03" w:rsidRDefault="00550CF6" w:rsidP="00550CF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FHSM VP-15632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k</w:t>
            </w:r>
            <w:r>
              <w:rPr>
                <w:rFonts w:ascii="Times" w:hAnsi="Times" w:cs="Times"/>
                <w:sz w:val="20"/>
                <w:szCs w:val="20"/>
              </w:rPr>
              <w:t>) &amp; FHSM VP-78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k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0D580C54" w14:textId="7776B7D2" w:rsidR="00550CF6" w:rsidRPr="00671B8E" w:rsidRDefault="0054578A" w:rsidP="00550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8</w:t>
            </w:r>
          </w:p>
        </w:tc>
        <w:tc>
          <w:tcPr>
            <w:tcW w:w="5040" w:type="dxa"/>
            <w:vAlign w:val="center"/>
          </w:tcPr>
          <w:p w14:paraId="05DDA300" w14:textId="5C9C40A6" w:rsidR="00550CF6" w:rsidRPr="00671B8E" w:rsidRDefault="002943D3" w:rsidP="00550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B67AE3">
              <w:rPr>
                <w:rFonts w:ascii="Times" w:hAnsi="Times" w:cs="Times"/>
                <w:b/>
                <w:bCs/>
                <w:sz w:val="20"/>
                <w:szCs w:val="20"/>
              </w:rPr>
              <w:t>TSL &lt; 400 mm</w:t>
            </w:r>
            <w:r>
              <w:rPr>
                <w:rFonts w:ascii="Times" w:hAnsi="Times" w:cs="Times"/>
                <w:sz w:val="20"/>
                <w:szCs w:val="20"/>
              </w:rPr>
              <w:t>, premaxillary rostrum foramina small</w:t>
            </w:r>
            <w:r w:rsidR="00B67AE3">
              <w:rPr>
                <w:rFonts w:ascii="Times" w:hAnsi="Times" w:cs="Times"/>
                <w:sz w:val="20"/>
                <w:szCs w:val="20"/>
              </w:rPr>
              <w:t>**</w:t>
            </w:r>
            <w:r>
              <w:rPr>
                <w:rFonts w:ascii="Times" w:hAnsi="Times" w:cs="Times"/>
                <w:sz w:val="20"/>
                <w:szCs w:val="20"/>
              </w:rPr>
              <w:t xml:space="preserve">, </w:t>
            </w:r>
            <w:r w:rsidRPr="00B67AE3">
              <w:rPr>
                <w:rFonts w:ascii="Times" w:hAnsi="Times" w:cs="Times"/>
                <w:b/>
                <w:bCs/>
                <w:sz w:val="20"/>
                <w:szCs w:val="20"/>
              </w:rPr>
              <w:t>QH &lt; 50 mm</w:t>
            </w:r>
            <w:r>
              <w:rPr>
                <w:rFonts w:ascii="Times" w:hAnsi="Times" w:cs="Times"/>
                <w:sz w:val="20"/>
                <w:szCs w:val="20"/>
              </w:rPr>
              <w:t xml:space="preserve">, </w:t>
            </w:r>
            <w:r w:rsidRPr="00B67AE3">
              <w:rPr>
                <w:rFonts w:ascii="Times" w:hAnsi="Times" w:cs="Times"/>
                <w:b/>
                <w:bCs/>
                <w:sz w:val="20"/>
                <w:szCs w:val="20"/>
              </w:rPr>
              <w:t>quadrate mandibular condyle not completely ossified</w:t>
            </w:r>
            <w:r>
              <w:rPr>
                <w:rFonts w:ascii="Times" w:hAnsi="Times" w:cs="Times"/>
                <w:sz w:val="20"/>
                <w:szCs w:val="20"/>
              </w:rPr>
              <w:t xml:space="preserve">, </w:t>
            </w:r>
            <w:r w:rsidRPr="00B67AE3">
              <w:rPr>
                <w:rFonts w:ascii="Times" w:hAnsi="Times" w:cs="Times"/>
                <w:b/>
                <w:bCs/>
                <w:sz w:val="20"/>
                <w:szCs w:val="20"/>
              </w:rPr>
              <w:t>dentary slender</w:t>
            </w:r>
          </w:p>
        </w:tc>
      </w:tr>
      <w:tr w:rsidR="00550CF6" w:rsidRPr="00671B8E" w14:paraId="68C228AA" w14:textId="77777777" w:rsidTr="00966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294CCDC4" w14:textId="16C97898" w:rsidR="00550CF6" w:rsidRPr="00671B8E" w:rsidRDefault="00550CF6" w:rsidP="00550CF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HSM VP-</w:t>
            </w:r>
            <w:r w:rsidRPr="000F2E31">
              <w:rPr>
                <w:rFonts w:ascii="Times" w:hAnsi="Times"/>
                <w:sz w:val="20"/>
                <w:szCs w:val="20"/>
              </w:rPr>
              <w:t>15632</w:t>
            </w:r>
            <w:r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i/>
                <w:iCs/>
                <w:sz w:val="20"/>
                <w:szCs w:val="20"/>
              </w:rPr>
              <w:t>Tk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027E8E4E" w14:textId="2076DCDE" w:rsidR="00550CF6" w:rsidRPr="00671B8E" w:rsidRDefault="0054578A" w:rsidP="00550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8</w:t>
            </w:r>
          </w:p>
        </w:tc>
        <w:tc>
          <w:tcPr>
            <w:tcW w:w="5040" w:type="dxa"/>
            <w:vAlign w:val="center"/>
          </w:tcPr>
          <w:p w14:paraId="4C25FF5B" w14:textId="4A241684" w:rsidR="00550CF6" w:rsidRPr="00B67AE3" w:rsidRDefault="00550CF6" w:rsidP="00550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B67AE3">
              <w:rPr>
                <w:rFonts w:ascii="Times" w:hAnsi="Times" w:cs="Times"/>
                <w:b/>
                <w:bCs/>
                <w:sz w:val="20"/>
                <w:szCs w:val="20"/>
              </w:rPr>
              <w:t>Quadrate stapedial pit undefined</w:t>
            </w:r>
          </w:p>
        </w:tc>
      </w:tr>
      <w:tr w:rsidR="00550CF6" w:rsidRPr="00671B8E" w14:paraId="1183D804" w14:textId="77777777" w:rsidTr="009661AA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31D78BDC" w14:textId="6580AD3D" w:rsidR="00550CF6" w:rsidRPr="00671B8E" w:rsidRDefault="00550CF6" w:rsidP="00550CF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HSM VP-</w:t>
            </w:r>
            <w:r w:rsidRPr="000F2E31">
              <w:rPr>
                <w:rFonts w:ascii="Times" w:hAnsi="Times"/>
                <w:sz w:val="20"/>
                <w:szCs w:val="20"/>
              </w:rPr>
              <w:t>78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 w:cs="Times"/>
                <w:sz w:val="20"/>
                <w:szCs w:val="20"/>
              </w:rPr>
              <w:t>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k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351D56E8" w14:textId="0B03E195" w:rsidR="00550CF6" w:rsidRPr="00671B8E" w:rsidRDefault="0054578A" w:rsidP="00550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8</w:t>
            </w:r>
          </w:p>
        </w:tc>
        <w:tc>
          <w:tcPr>
            <w:tcW w:w="5040" w:type="dxa"/>
            <w:vAlign w:val="center"/>
          </w:tcPr>
          <w:p w14:paraId="419BCFE8" w14:textId="235C69BA" w:rsidR="00550CF6" w:rsidRPr="00671B8E" w:rsidRDefault="00550CF6" w:rsidP="00550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Quadrate suprastapedial process long</w:t>
            </w:r>
            <w:r w:rsidR="00525B9E">
              <w:rPr>
                <w:rFonts w:ascii="Times" w:hAnsi="Times" w:cs="Times"/>
                <w:sz w:val="20"/>
                <w:szCs w:val="20"/>
              </w:rPr>
              <w:t>**</w:t>
            </w:r>
            <w:r>
              <w:rPr>
                <w:rFonts w:ascii="Times" w:hAnsi="Times" w:cs="Times"/>
                <w:sz w:val="20"/>
                <w:szCs w:val="20"/>
              </w:rPr>
              <w:t xml:space="preserve">, </w:t>
            </w:r>
            <w:r w:rsidRPr="00525B9E">
              <w:rPr>
                <w:rFonts w:ascii="Times" w:hAnsi="Times" w:cs="Times"/>
                <w:b/>
                <w:bCs/>
                <w:sz w:val="20"/>
                <w:szCs w:val="20"/>
              </w:rPr>
              <w:t>QH &lt; 13% TSL</w:t>
            </w:r>
            <w:r>
              <w:rPr>
                <w:rFonts w:ascii="Times" w:hAnsi="Times" w:cs="Times"/>
                <w:sz w:val="20"/>
                <w:szCs w:val="20"/>
              </w:rPr>
              <w:t xml:space="preserve">, </w:t>
            </w:r>
            <w:r w:rsidRPr="00525B9E">
              <w:rPr>
                <w:rFonts w:ascii="Times" w:hAnsi="Times" w:cs="Times"/>
                <w:b/>
                <w:bCs/>
                <w:sz w:val="20"/>
                <w:szCs w:val="20"/>
              </w:rPr>
              <w:t>quadrate ala rim undefined</w:t>
            </w:r>
            <w:r>
              <w:rPr>
                <w:rFonts w:ascii="Times" w:hAnsi="Times" w:cs="Times"/>
                <w:sz w:val="20"/>
                <w:szCs w:val="20"/>
              </w:rPr>
              <w:t xml:space="preserve">, </w:t>
            </w:r>
            <w:r w:rsidRPr="00525B9E">
              <w:rPr>
                <w:rFonts w:ascii="Times" w:hAnsi="Times" w:cs="Times"/>
                <w:b/>
                <w:bCs/>
                <w:sz w:val="20"/>
                <w:szCs w:val="20"/>
              </w:rPr>
              <w:t>dentary dorsal ridge of predental process absent</w:t>
            </w:r>
            <w:r>
              <w:rPr>
                <w:rFonts w:ascii="Times" w:hAnsi="Times" w:cs="Times"/>
                <w:sz w:val="20"/>
                <w:szCs w:val="20"/>
              </w:rPr>
              <w:t>, 12 dentary teeth</w:t>
            </w:r>
            <w:r w:rsidR="001378E6">
              <w:rPr>
                <w:rFonts w:ascii="Times" w:hAnsi="Times" w:cs="Times"/>
                <w:sz w:val="20"/>
                <w:szCs w:val="20"/>
              </w:rPr>
              <w:t>*</w:t>
            </w:r>
          </w:p>
        </w:tc>
      </w:tr>
      <w:tr w:rsidR="00550CF6" w:rsidRPr="00671B8E" w14:paraId="121EB4E6" w14:textId="77777777" w:rsidTr="00966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27E9DBAE" w14:textId="6D25058D" w:rsidR="00550CF6" w:rsidRPr="00671B8E" w:rsidRDefault="00550CF6" w:rsidP="00550CF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HSM VP-15631 (</w:t>
            </w:r>
            <w:r>
              <w:rPr>
                <w:rFonts w:ascii="Times" w:hAnsi="Times"/>
                <w:i/>
                <w:iCs/>
                <w:sz w:val="20"/>
                <w:szCs w:val="20"/>
              </w:rPr>
              <w:t>Tk</w:t>
            </w:r>
            <w:r>
              <w:rPr>
                <w:rFonts w:ascii="Times" w:hAnsi="Times"/>
                <w:sz w:val="20"/>
                <w:szCs w:val="20"/>
              </w:rPr>
              <w:t>) &amp; FHSM VP-</w:t>
            </w:r>
            <w:r w:rsidRPr="000F2E31">
              <w:rPr>
                <w:rFonts w:ascii="Times" w:hAnsi="Times"/>
                <w:sz w:val="20"/>
                <w:szCs w:val="20"/>
              </w:rPr>
              <w:t>2495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 w:cs="Times"/>
                <w:sz w:val="20"/>
                <w:szCs w:val="20"/>
              </w:rPr>
              <w:t>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k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519D6173" w14:textId="7BA8C3CF" w:rsidR="00550CF6" w:rsidRPr="00671B8E" w:rsidRDefault="00B661ED" w:rsidP="00550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9</w:t>
            </w:r>
          </w:p>
        </w:tc>
        <w:tc>
          <w:tcPr>
            <w:tcW w:w="5040" w:type="dxa"/>
            <w:vAlign w:val="center"/>
          </w:tcPr>
          <w:p w14:paraId="1DB05E4F" w14:textId="756E9293" w:rsidR="00550CF6" w:rsidRPr="00671B8E" w:rsidRDefault="002D4DB9" w:rsidP="00550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2D4DB9">
              <w:rPr>
                <w:rFonts w:ascii="Times" w:hAnsi="Times" w:cs="Times"/>
                <w:b/>
                <w:bCs/>
                <w:sz w:val="20"/>
                <w:szCs w:val="20"/>
              </w:rPr>
              <w:t>Jugal posteroventral angle nearly 90 degrees</w:t>
            </w:r>
            <w:r>
              <w:rPr>
                <w:rFonts w:ascii="Times" w:hAnsi="Times" w:cs="Times"/>
                <w:sz w:val="20"/>
                <w:szCs w:val="20"/>
              </w:rPr>
              <w:t>**</w:t>
            </w:r>
          </w:p>
        </w:tc>
      </w:tr>
      <w:tr w:rsidR="00550CF6" w:rsidRPr="00671B8E" w14:paraId="7EE5D640" w14:textId="77777777" w:rsidTr="009661AA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4319458D" w14:textId="4052D56E" w:rsidR="00550CF6" w:rsidRPr="00671B8E" w:rsidRDefault="00550CF6" w:rsidP="00550CF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FHSM VP-15631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k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3B8DFD3A" w14:textId="146CCA1F" w:rsidR="00550CF6" w:rsidRPr="00671B8E" w:rsidRDefault="00B661ED" w:rsidP="00550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9</w:t>
            </w:r>
          </w:p>
        </w:tc>
        <w:tc>
          <w:tcPr>
            <w:tcW w:w="5040" w:type="dxa"/>
            <w:vAlign w:val="center"/>
          </w:tcPr>
          <w:p w14:paraId="51387B7A" w14:textId="44D2B1B4" w:rsidR="00550CF6" w:rsidRPr="002D4DB9" w:rsidRDefault="00550CF6" w:rsidP="00550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2D4DB9">
              <w:rPr>
                <w:rFonts w:ascii="Times" w:hAnsi="Times" w:cs="Times"/>
                <w:b/>
                <w:bCs/>
                <w:sz w:val="20"/>
                <w:szCs w:val="20"/>
              </w:rPr>
              <w:t>Coronoid posteroventral process absent</w:t>
            </w:r>
          </w:p>
        </w:tc>
      </w:tr>
      <w:tr w:rsidR="00550CF6" w:rsidRPr="00671B8E" w14:paraId="35D5A42A" w14:textId="77777777" w:rsidTr="00966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23D0F508" w14:textId="61F830F0" w:rsidR="00550CF6" w:rsidRPr="007D6B03" w:rsidRDefault="00550CF6" w:rsidP="00550CF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FHSM VP-2495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k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225508BA" w14:textId="2C92CCB9" w:rsidR="00550CF6" w:rsidRPr="00671B8E" w:rsidRDefault="00B661ED" w:rsidP="00550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9</w:t>
            </w:r>
          </w:p>
        </w:tc>
        <w:tc>
          <w:tcPr>
            <w:tcW w:w="5040" w:type="dxa"/>
            <w:vAlign w:val="center"/>
          </w:tcPr>
          <w:p w14:paraId="333C92B9" w14:textId="097A4C45" w:rsidR="00550CF6" w:rsidRPr="003777D6" w:rsidRDefault="00550CF6" w:rsidP="00550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3777D6">
              <w:rPr>
                <w:rFonts w:ascii="Times" w:hAnsi="Times" w:cs="Times"/>
                <w:b/>
                <w:bCs/>
                <w:sz w:val="20"/>
                <w:szCs w:val="20"/>
              </w:rPr>
              <w:t>Dentary dorsal ridge of predental process absent</w:t>
            </w:r>
          </w:p>
        </w:tc>
      </w:tr>
      <w:tr w:rsidR="00550CF6" w:rsidRPr="00671B8E" w14:paraId="39F93EAF" w14:textId="77777777" w:rsidTr="009661AA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3F0E97DF" w14:textId="12C9D99D" w:rsidR="00550CF6" w:rsidRPr="007D6B03" w:rsidRDefault="00B50391" w:rsidP="00550CF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YPM 3974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n</w:t>
            </w:r>
            <w:r>
              <w:rPr>
                <w:rFonts w:ascii="Times" w:hAnsi="Times" w:cs="Times"/>
                <w:sz w:val="20"/>
                <w:szCs w:val="20"/>
              </w:rPr>
              <w:t>), AMNH FARB 124/134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n</w:t>
            </w:r>
            <w:r>
              <w:rPr>
                <w:rFonts w:ascii="Times" w:hAnsi="Times" w:cs="Times"/>
                <w:sz w:val="20"/>
                <w:szCs w:val="20"/>
              </w:rPr>
              <w:t>), FHSM VP-2209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n</w:t>
            </w:r>
            <w:r>
              <w:rPr>
                <w:rFonts w:ascii="Times" w:hAnsi="Times" w:cs="Times"/>
                <w:sz w:val="20"/>
                <w:szCs w:val="20"/>
              </w:rPr>
              <w:t>), FHSM VP-7262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n</w:t>
            </w:r>
            <w:r>
              <w:rPr>
                <w:rFonts w:ascii="Times" w:hAnsi="Times" w:cs="Times"/>
                <w:sz w:val="20"/>
                <w:szCs w:val="20"/>
              </w:rPr>
              <w:t>),</w:t>
            </w:r>
            <w:r w:rsidR="00241A45">
              <w:rPr>
                <w:rFonts w:ascii="Times" w:hAnsi="Times" w:cs="Times"/>
                <w:sz w:val="20"/>
                <w:szCs w:val="20"/>
              </w:rPr>
              <w:t xml:space="preserve"> &amp;</w:t>
            </w:r>
            <w:r>
              <w:rPr>
                <w:rFonts w:ascii="Times" w:hAnsi="Times" w:cs="Times"/>
                <w:sz w:val="20"/>
                <w:szCs w:val="20"/>
              </w:rPr>
              <w:t xml:space="preserve"> FMNH PR2103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k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2DE52852" w14:textId="0EECFA08" w:rsidR="00550CF6" w:rsidRPr="00671B8E" w:rsidRDefault="00B661ED" w:rsidP="00550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0</w:t>
            </w:r>
          </w:p>
        </w:tc>
        <w:tc>
          <w:tcPr>
            <w:tcW w:w="5040" w:type="dxa"/>
            <w:vAlign w:val="center"/>
          </w:tcPr>
          <w:p w14:paraId="4B489141" w14:textId="2B50BDE4" w:rsidR="00550CF6" w:rsidRPr="00671B8E" w:rsidRDefault="00ED66EC" w:rsidP="00550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ED66EC">
              <w:rPr>
                <w:rFonts w:ascii="Times" w:hAnsi="Times" w:cs="Times"/>
                <w:b/>
                <w:bCs/>
                <w:sz w:val="20"/>
                <w:szCs w:val="20"/>
              </w:rPr>
              <w:t>Quadrate infrastapedial process absent</w:t>
            </w:r>
            <w:r>
              <w:rPr>
                <w:rFonts w:ascii="Times" w:hAnsi="Times" w:cs="Times"/>
                <w:sz w:val="20"/>
                <w:szCs w:val="20"/>
              </w:rPr>
              <w:t>**, parietal lateral borders straight**, 14 dentary teeth</w:t>
            </w:r>
            <w:r w:rsidR="001378E6">
              <w:rPr>
                <w:rFonts w:ascii="Times" w:hAnsi="Times" w:cs="Times"/>
                <w:sz w:val="20"/>
                <w:szCs w:val="20"/>
              </w:rPr>
              <w:t>*</w:t>
            </w:r>
          </w:p>
        </w:tc>
      </w:tr>
      <w:tr w:rsidR="00550CF6" w:rsidRPr="00671B8E" w14:paraId="4266692F" w14:textId="77777777" w:rsidTr="00966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11B55231" w14:textId="60B30412" w:rsidR="00550CF6" w:rsidRPr="00671B8E" w:rsidRDefault="00241A45" w:rsidP="00550CF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YPM 3974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n</w:t>
            </w:r>
            <w:r>
              <w:rPr>
                <w:rFonts w:ascii="Times" w:hAnsi="Times" w:cs="Times"/>
                <w:sz w:val="20"/>
                <w:szCs w:val="20"/>
              </w:rPr>
              <w:t>) &amp; AMNH FARB 124/134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n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741EDBCB" w14:textId="322AB68F" w:rsidR="00550CF6" w:rsidRDefault="00B661ED" w:rsidP="00550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0</w:t>
            </w:r>
          </w:p>
        </w:tc>
        <w:tc>
          <w:tcPr>
            <w:tcW w:w="5040" w:type="dxa"/>
            <w:vAlign w:val="center"/>
          </w:tcPr>
          <w:p w14:paraId="5EE2EB36" w14:textId="595540A6" w:rsidR="00550CF6" w:rsidRPr="00671B8E" w:rsidRDefault="000B7E3D" w:rsidP="00550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 xml:space="preserve">Frontal dorsal midline crest absent**, </w:t>
            </w:r>
            <w:r w:rsidRPr="000B7E3D">
              <w:rPr>
                <w:rFonts w:ascii="Times" w:hAnsi="Times" w:cs="Times"/>
                <w:b/>
                <w:bCs/>
                <w:sz w:val="20"/>
                <w:szCs w:val="20"/>
              </w:rPr>
              <w:t>parietal nuchal fossa absent</w:t>
            </w:r>
            <w:r>
              <w:rPr>
                <w:rFonts w:ascii="Times" w:hAnsi="Times" w:cs="Times"/>
                <w:sz w:val="20"/>
                <w:szCs w:val="20"/>
              </w:rPr>
              <w:t xml:space="preserve">, </w:t>
            </w:r>
            <w:r w:rsidRPr="000B7E3D">
              <w:rPr>
                <w:rFonts w:ascii="Times" w:hAnsi="Times" w:cs="Times"/>
                <w:b/>
                <w:bCs/>
                <w:sz w:val="20"/>
                <w:szCs w:val="20"/>
              </w:rPr>
              <w:t>distance between 1</w:t>
            </w:r>
            <w:r w:rsidRPr="000B7E3D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</w:rPr>
              <w:t>st</w:t>
            </w:r>
            <w:r w:rsidRPr="000B7E3D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and 6</w:t>
            </w:r>
            <w:r w:rsidRPr="000B7E3D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</w:rPr>
              <w:t>th</w:t>
            </w:r>
            <w:r w:rsidRPr="000B7E3D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dentary teeth &gt; 35% dentary length</w:t>
            </w:r>
          </w:p>
        </w:tc>
      </w:tr>
      <w:tr w:rsidR="00550CF6" w:rsidRPr="00671B8E" w14:paraId="3F17CA77" w14:textId="77777777" w:rsidTr="009661AA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065CC5D3" w14:textId="22C0EF07" w:rsidR="00550CF6" w:rsidRPr="00671B8E" w:rsidRDefault="001D6910" w:rsidP="00550CF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AMNH FARB 124/134</w:t>
            </w:r>
          </w:p>
        </w:tc>
        <w:tc>
          <w:tcPr>
            <w:tcW w:w="1440" w:type="dxa"/>
            <w:vAlign w:val="center"/>
          </w:tcPr>
          <w:p w14:paraId="301DD5A4" w14:textId="4185F9C6" w:rsidR="00550CF6" w:rsidRDefault="00B661ED" w:rsidP="00550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0</w:t>
            </w:r>
          </w:p>
        </w:tc>
        <w:tc>
          <w:tcPr>
            <w:tcW w:w="5040" w:type="dxa"/>
            <w:vAlign w:val="center"/>
          </w:tcPr>
          <w:p w14:paraId="0399D1F1" w14:textId="2ACD6478" w:rsidR="00550CF6" w:rsidRPr="00671B8E" w:rsidRDefault="001D6910" w:rsidP="00550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Quadrate suprastapedial process long</w:t>
            </w:r>
            <w:r w:rsidR="00AE23C8">
              <w:rPr>
                <w:rFonts w:ascii="Times" w:hAnsi="Times" w:cs="Times"/>
                <w:sz w:val="20"/>
                <w:szCs w:val="20"/>
              </w:rPr>
              <w:t>**</w:t>
            </w:r>
          </w:p>
        </w:tc>
      </w:tr>
      <w:tr w:rsidR="00550CF6" w:rsidRPr="00671B8E" w14:paraId="582F2439" w14:textId="77777777" w:rsidTr="00966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17946361" w14:textId="2C2D5B1E" w:rsidR="00550CF6" w:rsidRPr="00671B8E" w:rsidRDefault="001D6910" w:rsidP="00550CF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FHSM VP-2209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n</w:t>
            </w:r>
            <w:r>
              <w:rPr>
                <w:rFonts w:ascii="Times" w:hAnsi="Times" w:cs="Times"/>
                <w:sz w:val="20"/>
                <w:szCs w:val="20"/>
              </w:rPr>
              <w:t>), FHSM VP-7262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n</w:t>
            </w:r>
            <w:r>
              <w:rPr>
                <w:rFonts w:ascii="Times" w:hAnsi="Times" w:cs="Times"/>
                <w:sz w:val="20"/>
                <w:szCs w:val="20"/>
              </w:rPr>
              <w:t>), &amp; FMNH PR2103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k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32B54B3E" w14:textId="69AE1CC4" w:rsidR="00550CF6" w:rsidRDefault="00B661ED" w:rsidP="00550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0</w:t>
            </w:r>
          </w:p>
        </w:tc>
        <w:tc>
          <w:tcPr>
            <w:tcW w:w="5040" w:type="dxa"/>
            <w:vAlign w:val="center"/>
          </w:tcPr>
          <w:p w14:paraId="70145C8B" w14:textId="09E039A1" w:rsidR="00550CF6" w:rsidRPr="000B7E3D" w:rsidRDefault="000B7E3D" w:rsidP="00550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0B7E3D">
              <w:rPr>
                <w:rFonts w:ascii="Times" w:hAnsi="Times" w:cs="Times"/>
                <w:b/>
                <w:bCs/>
                <w:sz w:val="20"/>
                <w:szCs w:val="20"/>
              </w:rPr>
              <w:t>Dentary length 60–56% lower jaw length</w:t>
            </w:r>
          </w:p>
        </w:tc>
      </w:tr>
      <w:tr w:rsidR="00241A45" w:rsidRPr="00671B8E" w14:paraId="5DF5B3E7" w14:textId="77777777" w:rsidTr="009661AA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5F2DE0C3" w14:textId="6EAB5AD6" w:rsidR="00241A45" w:rsidRDefault="001D6910" w:rsidP="00550CF6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FHSM VP-2209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n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7E1485A2" w14:textId="276EBAD5" w:rsidR="00241A45" w:rsidRDefault="00B661ED" w:rsidP="00550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0</w:t>
            </w:r>
          </w:p>
        </w:tc>
        <w:tc>
          <w:tcPr>
            <w:tcW w:w="5040" w:type="dxa"/>
            <w:vAlign w:val="center"/>
          </w:tcPr>
          <w:p w14:paraId="74578E29" w14:textId="7372AFAC" w:rsidR="00241A45" w:rsidRPr="00671B8E" w:rsidRDefault="001D6910" w:rsidP="00550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TSL 800–999 mm</w:t>
            </w:r>
          </w:p>
        </w:tc>
      </w:tr>
      <w:tr w:rsidR="00073187" w:rsidRPr="00671B8E" w14:paraId="46893BFF" w14:textId="77777777" w:rsidTr="00966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02D4A9E4" w14:textId="644AF8BC" w:rsidR="00073187" w:rsidRDefault="00073187" w:rsidP="0007318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FHSM VP-7262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n</w:t>
            </w:r>
            <w:r>
              <w:rPr>
                <w:rFonts w:ascii="Times" w:hAnsi="Times" w:cs="Times"/>
                <w:sz w:val="20"/>
                <w:szCs w:val="20"/>
              </w:rPr>
              <w:t>) &amp; FMNH PR2103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k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33864780" w14:textId="17F05284" w:rsidR="00073187" w:rsidRDefault="00B661ED" w:rsidP="00073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0</w:t>
            </w:r>
          </w:p>
        </w:tc>
        <w:tc>
          <w:tcPr>
            <w:tcW w:w="5040" w:type="dxa"/>
            <w:vAlign w:val="center"/>
          </w:tcPr>
          <w:p w14:paraId="4171D1C5" w14:textId="28DD9073" w:rsidR="00073187" w:rsidRPr="00671B8E" w:rsidRDefault="000B7E3D" w:rsidP="00073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0B7E3D">
              <w:rPr>
                <w:rFonts w:ascii="Times" w:hAnsi="Times" w:cs="Times"/>
                <w:b/>
                <w:bCs/>
                <w:sz w:val="20"/>
                <w:szCs w:val="20"/>
              </w:rPr>
              <w:t>Premaxillary rostrum without distinct knob</w:t>
            </w:r>
            <w:r>
              <w:rPr>
                <w:rFonts w:ascii="Times" w:hAnsi="Times" w:cs="Times"/>
                <w:sz w:val="20"/>
                <w:szCs w:val="20"/>
              </w:rPr>
              <w:t xml:space="preserve">, </w:t>
            </w:r>
            <w:r w:rsidRPr="000B7E3D">
              <w:rPr>
                <w:rFonts w:ascii="Times" w:hAnsi="Times" w:cs="Times"/>
                <w:b/>
                <w:bCs/>
                <w:sz w:val="20"/>
                <w:szCs w:val="20"/>
              </w:rPr>
              <w:t>dentary dorsal ridge of predental process absent</w:t>
            </w:r>
            <w:r>
              <w:rPr>
                <w:rFonts w:ascii="Times" w:hAnsi="Times" w:cs="Times"/>
                <w:sz w:val="20"/>
                <w:szCs w:val="20"/>
              </w:rPr>
              <w:t>, 12 dentary teeth*</w:t>
            </w:r>
          </w:p>
        </w:tc>
      </w:tr>
      <w:tr w:rsidR="00073187" w:rsidRPr="00671B8E" w14:paraId="2AD11413" w14:textId="77777777" w:rsidTr="009661AA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499149CB" w14:textId="2B353704" w:rsidR="00073187" w:rsidRDefault="00073187" w:rsidP="0007318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FHSM VP-7262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k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65C8D4C7" w14:textId="2D4F8B2E" w:rsidR="00073187" w:rsidRDefault="00B661ED" w:rsidP="00073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0</w:t>
            </w:r>
          </w:p>
        </w:tc>
        <w:tc>
          <w:tcPr>
            <w:tcW w:w="5040" w:type="dxa"/>
            <w:vAlign w:val="center"/>
          </w:tcPr>
          <w:p w14:paraId="6497B394" w14:textId="62096460" w:rsidR="00073187" w:rsidRPr="00671B8E" w:rsidRDefault="00073187" w:rsidP="00073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Premaxillary rostrum foramina small, 12 maxillary teeth</w:t>
            </w:r>
            <w:r w:rsidR="00AE23C8">
              <w:rPr>
                <w:rFonts w:ascii="Times" w:hAnsi="Times" w:cs="Times"/>
                <w:sz w:val="20"/>
                <w:szCs w:val="20"/>
              </w:rPr>
              <w:t>*</w:t>
            </w:r>
            <w:r>
              <w:rPr>
                <w:rFonts w:ascii="Times" w:hAnsi="Times" w:cs="Times"/>
                <w:sz w:val="20"/>
                <w:szCs w:val="20"/>
              </w:rPr>
              <w:t xml:space="preserve">, </w:t>
            </w:r>
            <w:r w:rsidRPr="00AE23C8">
              <w:rPr>
                <w:rFonts w:ascii="Times" w:hAnsi="Times" w:cs="Times"/>
                <w:b/>
                <w:bCs/>
                <w:sz w:val="20"/>
                <w:szCs w:val="20"/>
              </w:rPr>
              <w:t>parietal nuchal fossa absent</w:t>
            </w:r>
            <w:r>
              <w:rPr>
                <w:rFonts w:ascii="Times" w:hAnsi="Times" w:cs="Times"/>
                <w:sz w:val="20"/>
                <w:szCs w:val="20"/>
              </w:rPr>
              <w:t xml:space="preserve">, </w:t>
            </w:r>
            <w:r w:rsidRPr="00AE23C8">
              <w:rPr>
                <w:rFonts w:ascii="Times" w:hAnsi="Times" w:cs="Times"/>
                <w:b/>
                <w:bCs/>
                <w:sz w:val="20"/>
                <w:szCs w:val="20"/>
              </w:rPr>
              <w:t>jugal posteroventral process absent</w:t>
            </w:r>
            <w:r w:rsidR="00AE23C8">
              <w:rPr>
                <w:rFonts w:ascii="Times" w:hAnsi="Times" w:cs="Times"/>
                <w:sz w:val="20"/>
                <w:szCs w:val="20"/>
              </w:rPr>
              <w:t>*</w:t>
            </w:r>
            <w:r>
              <w:rPr>
                <w:rFonts w:ascii="Times" w:hAnsi="Times" w:cs="Times"/>
                <w:sz w:val="20"/>
                <w:szCs w:val="20"/>
              </w:rPr>
              <w:t xml:space="preserve">, </w:t>
            </w:r>
            <w:r w:rsidRPr="00AE23C8">
              <w:rPr>
                <w:rFonts w:ascii="Times" w:hAnsi="Times" w:cs="Times"/>
                <w:b/>
                <w:bCs/>
                <w:sz w:val="20"/>
                <w:szCs w:val="20"/>
              </w:rPr>
              <w:t>dentary slender</w:t>
            </w:r>
          </w:p>
        </w:tc>
      </w:tr>
      <w:tr w:rsidR="00073187" w:rsidRPr="00671B8E" w14:paraId="689084A8" w14:textId="77777777" w:rsidTr="00966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3E9F022E" w14:textId="6AC0D3B6" w:rsidR="00073187" w:rsidRDefault="00302E1B" w:rsidP="0007318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lastRenderedPageBreak/>
              <w:t>KUVP 1032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p</w:t>
            </w:r>
            <w:r>
              <w:rPr>
                <w:rFonts w:ascii="Times" w:hAnsi="Times" w:cs="Times"/>
                <w:sz w:val="20"/>
                <w:szCs w:val="20"/>
              </w:rPr>
              <w:t>), KUVP 50090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p</w:t>
            </w:r>
            <w:r>
              <w:rPr>
                <w:rFonts w:ascii="Times" w:hAnsi="Times" w:cs="Times"/>
                <w:sz w:val="20"/>
                <w:szCs w:val="20"/>
              </w:rPr>
              <w:t>), USNM 8898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p</w:t>
            </w:r>
            <w:r>
              <w:rPr>
                <w:rFonts w:ascii="Times" w:hAnsi="Times" w:cs="Times"/>
                <w:sz w:val="20"/>
                <w:szCs w:val="20"/>
              </w:rPr>
              <w:t>), FFHM 1997-10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p</w:t>
            </w:r>
            <w:r>
              <w:rPr>
                <w:rFonts w:ascii="Times" w:hAnsi="Times" w:cs="Times"/>
                <w:sz w:val="20"/>
                <w:szCs w:val="20"/>
              </w:rPr>
              <w:t>), FMNH P15144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p</w:t>
            </w:r>
            <w:r>
              <w:rPr>
                <w:rFonts w:ascii="Times" w:hAnsi="Times" w:cs="Times"/>
                <w:sz w:val="20"/>
                <w:szCs w:val="20"/>
              </w:rPr>
              <w:t>), ROM 7906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p</w:t>
            </w:r>
            <w:r>
              <w:rPr>
                <w:rFonts w:ascii="Times" w:hAnsi="Times" w:cs="Times"/>
                <w:sz w:val="20"/>
                <w:szCs w:val="20"/>
              </w:rPr>
              <w:t xml:space="preserve">), </w:t>
            </w:r>
            <w:r w:rsidR="00C55250">
              <w:rPr>
                <w:rFonts w:ascii="Times" w:hAnsi="Times" w:cs="Times"/>
                <w:sz w:val="20"/>
                <w:szCs w:val="20"/>
              </w:rPr>
              <w:t xml:space="preserve">&amp; </w:t>
            </w:r>
            <w:r>
              <w:rPr>
                <w:rFonts w:ascii="Times" w:hAnsi="Times" w:cs="Times"/>
                <w:sz w:val="20"/>
                <w:szCs w:val="20"/>
              </w:rPr>
              <w:t>AMNH FARB 221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p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752362AB" w14:textId="48D26A37" w:rsidR="00073187" w:rsidRDefault="001700AF" w:rsidP="00073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1</w:t>
            </w:r>
          </w:p>
        </w:tc>
        <w:tc>
          <w:tcPr>
            <w:tcW w:w="5040" w:type="dxa"/>
            <w:vAlign w:val="center"/>
          </w:tcPr>
          <w:p w14:paraId="698D30A8" w14:textId="5900C88A" w:rsidR="00073187" w:rsidRPr="00671B8E" w:rsidRDefault="005E586F" w:rsidP="00073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Premaxilla-maxilla suture m-shaped</w:t>
            </w:r>
          </w:p>
        </w:tc>
      </w:tr>
      <w:tr w:rsidR="00073187" w:rsidRPr="00671B8E" w14:paraId="1C3D088D" w14:textId="77777777" w:rsidTr="009661AA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1513DFA8" w14:textId="2F02F59C" w:rsidR="00073187" w:rsidRDefault="008E7392" w:rsidP="0007318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KUVP 1032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p</w:t>
            </w:r>
            <w:r>
              <w:rPr>
                <w:rFonts w:ascii="Times" w:hAnsi="Times" w:cs="Times"/>
                <w:sz w:val="20"/>
                <w:szCs w:val="20"/>
              </w:rPr>
              <w:t>), KUVP 50090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p</w:t>
            </w:r>
            <w:r>
              <w:rPr>
                <w:rFonts w:ascii="Times" w:hAnsi="Times" w:cs="Times"/>
                <w:sz w:val="20"/>
                <w:szCs w:val="20"/>
              </w:rPr>
              <w:t>), USNM 8898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p</w:t>
            </w:r>
            <w:r>
              <w:rPr>
                <w:rFonts w:ascii="Times" w:hAnsi="Times" w:cs="Times"/>
                <w:sz w:val="20"/>
                <w:szCs w:val="20"/>
              </w:rPr>
              <w:t>), &amp; FFHM 1997-10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p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3677DC3D" w14:textId="55263446" w:rsidR="00073187" w:rsidRDefault="001700AF" w:rsidP="00073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1</w:t>
            </w:r>
          </w:p>
        </w:tc>
        <w:tc>
          <w:tcPr>
            <w:tcW w:w="5040" w:type="dxa"/>
            <w:vAlign w:val="center"/>
          </w:tcPr>
          <w:p w14:paraId="2F48F072" w14:textId="5D6E6F4C" w:rsidR="00073187" w:rsidRPr="00671B8E" w:rsidRDefault="005E586F" w:rsidP="00073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sz w:val="20"/>
                <w:szCs w:val="20"/>
              </w:rPr>
              <w:t>D</w:t>
            </w:r>
            <w:r w:rsidRPr="000B7E3D">
              <w:rPr>
                <w:rFonts w:ascii="Times" w:hAnsi="Times" w:cs="Times"/>
                <w:b/>
                <w:bCs/>
                <w:sz w:val="20"/>
                <w:szCs w:val="20"/>
              </w:rPr>
              <w:t>istance between 1</w:t>
            </w:r>
            <w:r w:rsidRPr="000B7E3D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</w:rPr>
              <w:t>st</w:t>
            </w:r>
            <w:r w:rsidRPr="000B7E3D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and 6</w:t>
            </w:r>
            <w:r w:rsidRPr="000B7E3D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</w:rPr>
              <w:t>th</w:t>
            </w:r>
            <w:r w:rsidRPr="000B7E3D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dentary teeth &gt; 35% dentary length</w:t>
            </w:r>
          </w:p>
        </w:tc>
      </w:tr>
      <w:tr w:rsidR="00073187" w:rsidRPr="00671B8E" w14:paraId="46CCCFC7" w14:textId="77777777" w:rsidTr="00966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0E14D0B4" w14:textId="2A89A658" w:rsidR="00073187" w:rsidRDefault="008E7392" w:rsidP="0007318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71B8E">
              <w:rPr>
                <w:rFonts w:ascii="Times" w:hAnsi="Times" w:cs="Times"/>
                <w:sz w:val="20"/>
                <w:szCs w:val="20"/>
              </w:rPr>
              <w:t>KUVP 1032</w:t>
            </w:r>
            <w:r>
              <w:rPr>
                <w:rFonts w:ascii="Times" w:hAnsi="Times" w:cs="Times"/>
                <w:sz w:val="20"/>
                <w:szCs w:val="20"/>
              </w:rPr>
              <w:t xml:space="preserve">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p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4F97434F" w14:textId="0B6F5061" w:rsidR="00073187" w:rsidRDefault="001700AF" w:rsidP="00073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1</w:t>
            </w:r>
          </w:p>
        </w:tc>
        <w:tc>
          <w:tcPr>
            <w:tcW w:w="5040" w:type="dxa"/>
            <w:vAlign w:val="center"/>
          </w:tcPr>
          <w:p w14:paraId="78FE1732" w14:textId="3754494C" w:rsidR="00073187" w:rsidRPr="00671B8E" w:rsidRDefault="004A6F7B" w:rsidP="00073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Frontal kite-shaped</w:t>
            </w:r>
          </w:p>
        </w:tc>
      </w:tr>
      <w:tr w:rsidR="008E7392" w:rsidRPr="00671B8E" w14:paraId="73A7FB26" w14:textId="77777777" w:rsidTr="009661AA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129D8DA0" w14:textId="56DA972B" w:rsidR="008E7392" w:rsidRPr="00671B8E" w:rsidRDefault="008E7392" w:rsidP="008E739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KUVP 50090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p</w:t>
            </w:r>
            <w:r>
              <w:rPr>
                <w:rFonts w:ascii="Times" w:hAnsi="Times" w:cs="Times"/>
                <w:sz w:val="20"/>
                <w:szCs w:val="20"/>
              </w:rPr>
              <w:t>), USNM 8898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p</w:t>
            </w:r>
            <w:r>
              <w:rPr>
                <w:rFonts w:ascii="Times" w:hAnsi="Times" w:cs="Times"/>
                <w:sz w:val="20"/>
                <w:szCs w:val="20"/>
              </w:rPr>
              <w:t>), &amp; FFHM 1997-10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p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414EEC85" w14:textId="63196ECA" w:rsidR="008E7392" w:rsidRDefault="001700AF" w:rsidP="008E73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1</w:t>
            </w:r>
          </w:p>
        </w:tc>
        <w:tc>
          <w:tcPr>
            <w:tcW w:w="5040" w:type="dxa"/>
            <w:vAlign w:val="center"/>
          </w:tcPr>
          <w:p w14:paraId="0BD48967" w14:textId="7F8C3B36" w:rsidR="008E7392" w:rsidRPr="00671B8E" w:rsidRDefault="005E586F" w:rsidP="008E73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sz w:val="20"/>
                <w:szCs w:val="20"/>
              </w:rPr>
              <w:t>D</w:t>
            </w:r>
            <w:r w:rsidRPr="000B7E3D">
              <w:rPr>
                <w:rFonts w:ascii="Times" w:hAnsi="Times" w:cs="Times"/>
                <w:b/>
                <w:bCs/>
                <w:sz w:val="20"/>
                <w:szCs w:val="20"/>
              </w:rPr>
              <w:t>istance between 1</w:t>
            </w:r>
            <w:r w:rsidRPr="000B7E3D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</w:rPr>
              <w:t>st</w:t>
            </w:r>
            <w:r w:rsidRPr="000B7E3D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and 6</w:t>
            </w:r>
            <w:r w:rsidRPr="000B7E3D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</w:rPr>
              <w:t>th</w:t>
            </w:r>
            <w:r w:rsidRPr="000B7E3D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dentary teeth &gt; </w:t>
            </w:r>
            <w:r>
              <w:rPr>
                <w:rFonts w:ascii="Times" w:hAnsi="Times" w:cs="Times"/>
                <w:b/>
                <w:bCs/>
                <w:sz w:val="20"/>
                <w:szCs w:val="20"/>
              </w:rPr>
              <w:t>2</w:t>
            </w:r>
            <w:r w:rsidRPr="000B7E3D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5% </w:t>
            </w:r>
            <w:r>
              <w:rPr>
                <w:rFonts w:ascii="Times" w:hAnsi="Times" w:cs="Times"/>
                <w:b/>
                <w:bCs/>
                <w:sz w:val="20"/>
                <w:szCs w:val="20"/>
              </w:rPr>
              <w:t>TSL</w:t>
            </w:r>
          </w:p>
        </w:tc>
      </w:tr>
      <w:tr w:rsidR="008E7392" w:rsidRPr="00671B8E" w14:paraId="770D7C19" w14:textId="77777777" w:rsidTr="00966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13C08D7D" w14:textId="002D6932" w:rsidR="008E7392" w:rsidRPr="00671B8E" w:rsidRDefault="008E7392" w:rsidP="008E739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71B8E">
              <w:rPr>
                <w:rFonts w:ascii="Times" w:hAnsi="Times" w:cs="Times"/>
                <w:sz w:val="20"/>
                <w:szCs w:val="20"/>
              </w:rPr>
              <w:t>KUVP 50090</w:t>
            </w:r>
            <w:r>
              <w:rPr>
                <w:rFonts w:ascii="Times" w:hAnsi="Times" w:cs="Times"/>
                <w:sz w:val="20"/>
                <w:szCs w:val="20"/>
              </w:rPr>
              <w:t xml:space="preserve">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p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5D00A317" w14:textId="093172EC" w:rsidR="008E7392" w:rsidRDefault="001700AF" w:rsidP="008E73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1</w:t>
            </w:r>
          </w:p>
        </w:tc>
        <w:tc>
          <w:tcPr>
            <w:tcW w:w="5040" w:type="dxa"/>
            <w:vAlign w:val="center"/>
          </w:tcPr>
          <w:p w14:paraId="7C7D8969" w14:textId="68371AE0" w:rsidR="008E7392" w:rsidRPr="00AE23C8" w:rsidRDefault="004A6F7B" w:rsidP="008E73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AE23C8">
              <w:rPr>
                <w:rFonts w:ascii="Times" w:hAnsi="Times" w:cs="Times"/>
                <w:b/>
                <w:bCs/>
                <w:sz w:val="20"/>
                <w:szCs w:val="20"/>
              </w:rPr>
              <w:t>Premaxillary rostrum &lt; 5% TSL</w:t>
            </w:r>
          </w:p>
        </w:tc>
      </w:tr>
      <w:tr w:rsidR="008E7392" w:rsidRPr="00671B8E" w14:paraId="61FE6A1C" w14:textId="77777777" w:rsidTr="009661AA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2FE6D2F4" w14:textId="0757EF05" w:rsidR="008E7392" w:rsidRPr="00671B8E" w:rsidRDefault="008E7392" w:rsidP="008E739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USNM 8898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p</w:t>
            </w:r>
            <w:r>
              <w:rPr>
                <w:rFonts w:ascii="Times" w:hAnsi="Times" w:cs="Times"/>
                <w:sz w:val="20"/>
                <w:szCs w:val="20"/>
              </w:rPr>
              <w:t>) &amp; FFHM 1997-10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p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4537A186" w14:textId="05B55F6D" w:rsidR="008E7392" w:rsidRDefault="001700AF" w:rsidP="008E73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1</w:t>
            </w:r>
          </w:p>
        </w:tc>
        <w:tc>
          <w:tcPr>
            <w:tcW w:w="5040" w:type="dxa"/>
            <w:vAlign w:val="center"/>
          </w:tcPr>
          <w:p w14:paraId="023C6514" w14:textId="5B2DAF59" w:rsidR="008E7392" w:rsidRPr="00A244AE" w:rsidRDefault="00A244AE" w:rsidP="008E73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0B7E3D">
              <w:rPr>
                <w:rFonts w:ascii="Times" w:hAnsi="Times" w:cs="Times"/>
                <w:b/>
                <w:bCs/>
                <w:sz w:val="20"/>
                <w:szCs w:val="20"/>
              </w:rPr>
              <w:t>Premaxillary rostrum without distinct knob</w:t>
            </w:r>
            <w:r>
              <w:rPr>
                <w:rFonts w:ascii="Times" w:hAnsi="Times" w:cs="Times"/>
                <w:sz w:val="20"/>
                <w:szCs w:val="20"/>
              </w:rPr>
              <w:t>, distance between 1</w:t>
            </w:r>
            <w:r w:rsidRPr="00A244AE">
              <w:rPr>
                <w:rFonts w:ascii="Times" w:hAnsi="Times" w:cs="Times"/>
                <w:sz w:val="20"/>
                <w:szCs w:val="20"/>
                <w:vertAlign w:val="superscript"/>
              </w:rPr>
              <w:t>st</w:t>
            </w:r>
            <w:r>
              <w:rPr>
                <w:rFonts w:ascii="Times" w:hAnsi="Times" w:cs="Times"/>
                <w:sz w:val="20"/>
                <w:szCs w:val="20"/>
              </w:rPr>
              <w:t xml:space="preserve"> and 6</w:t>
            </w:r>
            <w:r w:rsidRPr="00A244AE">
              <w:rPr>
                <w:rFonts w:ascii="Times" w:hAnsi="Times" w:cs="Times"/>
                <w:sz w:val="20"/>
                <w:szCs w:val="20"/>
                <w:vertAlign w:val="superscript"/>
              </w:rPr>
              <w:t>th</w:t>
            </w:r>
            <w:r>
              <w:rPr>
                <w:rFonts w:ascii="Times" w:hAnsi="Times" w:cs="Times"/>
                <w:sz w:val="20"/>
                <w:szCs w:val="20"/>
              </w:rPr>
              <w:t xml:space="preserve"> maxillary teeth ≥ 25% TSL</w:t>
            </w:r>
          </w:p>
        </w:tc>
      </w:tr>
      <w:tr w:rsidR="008E7392" w:rsidRPr="00671B8E" w14:paraId="528470A8" w14:textId="77777777" w:rsidTr="00966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11832B7B" w14:textId="7A25ADA3" w:rsidR="008E7392" w:rsidRPr="00671B8E" w:rsidRDefault="008E7392" w:rsidP="008E739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71B8E">
              <w:rPr>
                <w:rFonts w:ascii="Times" w:hAnsi="Times" w:cs="Times"/>
                <w:sz w:val="20"/>
                <w:szCs w:val="20"/>
              </w:rPr>
              <w:t>USNM 8898</w:t>
            </w:r>
            <w:r>
              <w:rPr>
                <w:rFonts w:ascii="Times" w:hAnsi="Times" w:cs="Times"/>
                <w:sz w:val="20"/>
                <w:szCs w:val="20"/>
              </w:rPr>
              <w:t xml:space="preserve">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p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7027C43B" w14:textId="58F738F6" w:rsidR="008E7392" w:rsidRDefault="001700AF" w:rsidP="008E73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1</w:t>
            </w:r>
          </w:p>
        </w:tc>
        <w:tc>
          <w:tcPr>
            <w:tcW w:w="5040" w:type="dxa"/>
            <w:vAlign w:val="center"/>
          </w:tcPr>
          <w:p w14:paraId="409FEE44" w14:textId="22CC134B" w:rsidR="008E7392" w:rsidRPr="00671B8E" w:rsidRDefault="004A6F7B" w:rsidP="008E73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AE23C8">
              <w:rPr>
                <w:rFonts w:ascii="Times" w:hAnsi="Times" w:cs="Times"/>
                <w:b/>
                <w:bCs/>
                <w:sz w:val="20"/>
                <w:szCs w:val="20"/>
              </w:rPr>
              <w:t>TSL 400–800 mm</w:t>
            </w:r>
            <w:r>
              <w:rPr>
                <w:rFonts w:ascii="Times" w:hAnsi="Times" w:cs="Times"/>
                <w:sz w:val="20"/>
                <w:szCs w:val="20"/>
              </w:rPr>
              <w:t xml:space="preserve">, </w:t>
            </w:r>
            <w:r w:rsidRPr="00AE23C8">
              <w:rPr>
                <w:rFonts w:ascii="Times" w:hAnsi="Times" w:cs="Times"/>
                <w:b/>
                <w:bCs/>
                <w:sz w:val="20"/>
                <w:szCs w:val="20"/>
              </w:rPr>
              <w:t>dentary length &gt; 60% lower jaw length</w:t>
            </w:r>
          </w:p>
        </w:tc>
      </w:tr>
      <w:tr w:rsidR="008E7392" w:rsidRPr="00671B8E" w14:paraId="73C0605B" w14:textId="77777777" w:rsidTr="009661AA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48C96F44" w14:textId="75909DF6" w:rsidR="008E7392" w:rsidRPr="00671B8E" w:rsidRDefault="00766018" w:rsidP="008E739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FMNH P15144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p</w:t>
            </w:r>
            <w:r>
              <w:rPr>
                <w:rFonts w:ascii="Times" w:hAnsi="Times" w:cs="Times"/>
                <w:sz w:val="20"/>
                <w:szCs w:val="20"/>
              </w:rPr>
              <w:t>), ROM 7906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p</w:t>
            </w:r>
            <w:r>
              <w:rPr>
                <w:rFonts w:ascii="Times" w:hAnsi="Times" w:cs="Times"/>
                <w:sz w:val="20"/>
                <w:szCs w:val="20"/>
              </w:rPr>
              <w:t>), &amp; AMNH FARB 221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p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72BE6DCC" w14:textId="7B22DA45" w:rsidR="008E7392" w:rsidRDefault="001700AF" w:rsidP="008E73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1</w:t>
            </w:r>
          </w:p>
        </w:tc>
        <w:tc>
          <w:tcPr>
            <w:tcW w:w="5040" w:type="dxa"/>
            <w:vAlign w:val="center"/>
          </w:tcPr>
          <w:p w14:paraId="0E87331C" w14:textId="403F02B6" w:rsidR="008E7392" w:rsidRPr="002801D1" w:rsidRDefault="002801D1" w:rsidP="008E73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2801D1">
              <w:rPr>
                <w:rFonts w:ascii="Times" w:hAnsi="Times" w:cs="Times"/>
                <w:b/>
                <w:bCs/>
                <w:sz w:val="20"/>
                <w:szCs w:val="20"/>
              </w:rPr>
              <w:t>Dentary slender</w:t>
            </w:r>
          </w:p>
        </w:tc>
      </w:tr>
      <w:tr w:rsidR="00AE126F" w:rsidRPr="00671B8E" w14:paraId="1559283F" w14:textId="77777777" w:rsidTr="00966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1BA5BC6A" w14:textId="597FF2F0" w:rsidR="00AE126F" w:rsidRPr="00671B8E" w:rsidRDefault="00766018" w:rsidP="008E739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71B8E">
              <w:rPr>
                <w:rFonts w:ascii="Times" w:hAnsi="Times" w:cs="Times"/>
                <w:sz w:val="20"/>
                <w:szCs w:val="20"/>
              </w:rPr>
              <w:t>FMNH P15144</w:t>
            </w:r>
            <w:r>
              <w:rPr>
                <w:rFonts w:ascii="Times" w:hAnsi="Times" w:cs="Times"/>
                <w:sz w:val="20"/>
                <w:szCs w:val="20"/>
              </w:rPr>
              <w:t xml:space="preserve">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p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4039F790" w14:textId="59716DC1" w:rsidR="00AE126F" w:rsidRDefault="001700AF" w:rsidP="008E73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1</w:t>
            </w:r>
          </w:p>
        </w:tc>
        <w:tc>
          <w:tcPr>
            <w:tcW w:w="5040" w:type="dxa"/>
            <w:vAlign w:val="center"/>
          </w:tcPr>
          <w:p w14:paraId="0ADB2CFA" w14:textId="2B435691" w:rsidR="00AE126F" w:rsidRDefault="004A6F7B" w:rsidP="008E73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AE23C8">
              <w:rPr>
                <w:rFonts w:ascii="Times" w:hAnsi="Times" w:cs="Times"/>
                <w:b/>
                <w:bCs/>
                <w:sz w:val="20"/>
                <w:szCs w:val="20"/>
              </w:rPr>
              <w:t>Dentary length 60–56% lower jaw length</w:t>
            </w:r>
            <w:r>
              <w:rPr>
                <w:rFonts w:ascii="Times" w:hAnsi="Times" w:cs="Times"/>
                <w:sz w:val="20"/>
                <w:szCs w:val="20"/>
              </w:rPr>
              <w:t>, coronoid posteroventral process present and fan-like</w:t>
            </w:r>
          </w:p>
        </w:tc>
      </w:tr>
      <w:tr w:rsidR="00AE126F" w:rsidRPr="00671B8E" w14:paraId="0EA955A5" w14:textId="77777777" w:rsidTr="009661AA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285B0657" w14:textId="5180266D" w:rsidR="00AE126F" w:rsidRPr="00671B8E" w:rsidRDefault="00766018" w:rsidP="008E739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OM 7906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p</w:t>
            </w:r>
            <w:r>
              <w:rPr>
                <w:rFonts w:ascii="Times" w:hAnsi="Times" w:cs="Times"/>
                <w:sz w:val="20"/>
                <w:szCs w:val="20"/>
              </w:rPr>
              <w:t>) &amp; AMNH FARB 221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p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470F04EE" w14:textId="4107155C" w:rsidR="00AE126F" w:rsidRDefault="001700AF" w:rsidP="008E73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1</w:t>
            </w:r>
          </w:p>
        </w:tc>
        <w:tc>
          <w:tcPr>
            <w:tcW w:w="5040" w:type="dxa"/>
            <w:vAlign w:val="center"/>
          </w:tcPr>
          <w:p w14:paraId="263D09AF" w14:textId="50473386" w:rsidR="00AE126F" w:rsidRPr="003D6FA7" w:rsidRDefault="002801D1" w:rsidP="008E73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3D6FA7">
              <w:rPr>
                <w:rFonts w:ascii="Times" w:hAnsi="Times" w:cs="Times"/>
                <w:b/>
                <w:bCs/>
                <w:sz w:val="20"/>
                <w:szCs w:val="20"/>
              </w:rPr>
              <w:t>QH 100–150 mm</w:t>
            </w:r>
          </w:p>
        </w:tc>
      </w:tr>
      <w:tr w:rsidR="00AE126F" w:rsidRPr="00671B8E" w14:paraId="6DD741ED" w14:textId="77777777" w:rsidTr="00966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3F880AAB" w14:textId="5E0C542B" w:rsidR="00AE126F" w:rsidRPr="00671B8E" w:rsidRDefault="00766018" w:rsidP="008E739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71B8E">
              <w:rPr>
                <w:rFonts w:ascii="Times" w:hAnsi="Times" w:cs="Times"/>
                <w:sz w:val="20"/>
                <w:szCs w:val="20"/>
              </w:rPr>
              <w:t>AMNH FARB 221</w:t>
            </w:r>
            <w:r>
              <w:rPr>
                <w:rFonts w:ascii="Times" w:hAnsi="Times" w:cs="Times"/>
                <w:sz w:val="20"/>
                <w:szCs w:val="20"/>
              </w:rPr>
              <w:t xml:space="preserve">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p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610E1CB5" w14:textId="0CB099CA" w:rsidR="00AE126F" w:rsidRDefault="001700AF" w:rsidP="008E73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1</w:t>
            </w:r>
          </w:p>
        </w:tc>
        <w:tc>
          <w:tcPr>
            <w:tcW w:w="5040" w:type="dxa"/>
            <w:vAlign w:val="center"/>
          </w:tcPr>
          <w:p w14:paraId="75703CBE" w14:textId="6287B1C4" w:rsidR="00AE126F" w:rsidRPr="00AE23C8" w:rsidRDefault="004A6F7B" w:rsidP="008E73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AE23C8">
              <w:rPr>
                <w:rFonts w:ascii="Times" w:hAnsi="Times" w:cs="Times"/>
                <w:b/>
                <w:bCs/>
                <w:sz w:val="20"/>
                <w:szCs w:val="20"/>
              </w:rPr>
              <w:t>QH &lt; 13% TSL</w:t>
            </w:r>
          </w:p>
        </w:tc>
      </w:tr>
      <w:tr w:rsidR="008E7392" w:rsidRPr="00671B8E" w14:paraId="22CAF234" w14:textId="77777777" w:rsidTr="009661AA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4CB390EE" w14:textId="51AC3E82" w:rsidR="008E7392" w:rsidRPr="00671B8E" w:rsidRDefault="00766018" w:rsidP="008E739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FHSM VP-</w:t>
            </w:r>
            <w:r w:rsidRPr="00671B8E">
              <w:rPr>
                <w:rFonts w:ascii="Times" w:hAnsi="Times" w:cs="Times"/>
                <w:sz w:val="20"/>
                <w:szCs w:val="20"/>
              </w:rPr>
              <w:t>3</w:t>
            </w:r>
            <w:r>
              <w:rPr>
                <w:rFonts w:ascii="Times" w:hAnsi="Times" w:cs="Times"/>
                <w:sz w:val="20"/>
                <w:szCs w:val="20"/>
              </w:rPr>
              <w:t xml:space="preserve">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p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1FCBE636" w14:textId="040FB748" w:rsidR="008E7392" w:rsidRDefault="001700AF" w:rsidP="008E73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2</w:t>
            </w:r>
          </w:p>
        </w:tc>
        <w:tc>
          <w:tcPr>
            <w:tcW w:w="5040" w:type="dxa"/>
            <w:vAlign w:val="center"/>
          </w:tcPr>
          <w:p w14:paraId="6C4B60BC" w14:textId="03850E8A" w:rsidR="008E7392" w:rsidRPr="00AE23C8" w:rsidRDefault="004A6F7B" w:rsidP="008E73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AE23C8">
              <w:rPr>
                <w:rFonts w:ascii="Times" w:hAnsi="Times" w:cs="Times"/>
                <w:b/>
                <w:bCs/>
                <w:sz w:val="20"/>
                <w:szCs w:val="20"/>
              </w:rPr>
              <w:t>Dentary length 60–56% lower jaw length</w:t>
            </w:r>
          </w:p>
        </w:tc>
      </w:tr>
      <w:tr w:rsidR="008E7392" w:rsidRPr="00671B8E" w14:paraId="32F87BD8" w14:textId="77777777" w:rsidTr="00966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7399B8AD" w14:textId="0D5D3517" w:rsidR="008E7392" w:rsidRPr="00671B8E" w:rsidRDefault="00766018" w:rsidP="008E739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KUVP 5033 (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>Tp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6B4ECB57" w14:textId="5783BA40" w:rsidR="008E7392" w:rsidRDefault="001700AF" w:rsidP="008E73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3</w:t>
            </w:r>
          </w:p>
        </w:tc>
        <w:tc>
          <w:tcPr>
            <w:tcW w:w="5040" w:type="dxa"/>
            <w:vAlign w:val="center"/>
          </w:tcPr>
          <w:p w14:paraId="48DBCA9B" w14:textId="43E1F4AE" w:rsidR="008E7392" w:rsidRPr="00671B8E" w:rsidRDefault="004A6F7B" w:rsidP="008E73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TSL ≥ 1</w:t>
            </w:r>
            <w:r w:rsidR="00417120">
              <w:rPr>
                <w:rFonts w:ascii="Times" w:hAnsi="Times" w:cs="Times"/>
                <w:sz w:val="20"/>
                <w:szCs w:val="20"/>
              </w:rPr>
              <w:t>4</w:t>
            </w:r>
            <w:r>
              <w:rPr>
                <w:rFonts w:ascii="Times" w:hAnsi="Times" w:cs="Times"/>
                <w:sz w:val="20"/>
                <w:szCs w:val="20"/>
              </w:rPr>
              <w:t>00 mm, QH ≥ 200 mm</w:t>
            </w:r>
          </w:p>
        </w:tc>
      </w:tr>
    </w:tbl>
    <w:p w14:paraId="60208CFE" w14:textId="77777777" w:rsidR="00381FBB" w:rsidRPr="001211A3" w:rsidRDefault="00156E9C">
      <w:pPr>
        <w:rPr>
          <w:rFonts w:ascii="Times" w:hAnsi="Times"/>
        </w:rPr>
      </w:pPr>
    </w:p>
    <w:sectPr w:rsidR="00381FBB" w:rsidRPr="001211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1A3"/>
    <w:rsid w:val="00073187"/>
    <w:rsid w:val="000B7E3D"/>
    <w:rsid w:val="000E38C1"/>
    <w:rsid w:val="000E4606"/>
    <w:rsid w:val="001211A3"/>
    <w:rsid w:val="001378E6"/>
    <w:rsid w:val="00156E9C"/>
    <w:rsid w:val="00156ED4"/>
    <w:rsid w:val="001700AF"/>
    <w:rsid w:val="001D6910"/>
    <w:rsid w:val="00200E2E"/>
    <w:rsid w:val="002267EF"/>
    <w:rsid w:val="00234DC2"/>
    <w:rsid w:val="00241A45"/>
    <w:rsid w:val="00270A7C"/>
    <w:rsid w:val="002801D1"/>
    <w:rsid w:val="00290C34"/>
    <w:rsid w:val="002943D3"/>
    <w:rsid w:val="002D099F"/>
    <w:rsid w:val="002D4DB9"/>
    <w:rsid w:val="002E45C2"/>
    <w:rsid w:val="00302E1B"/>
    <w:rsid w:val="00336BA0"/>
    <w:rsid w:val="003777D6"/>
    <w:rsid w:val="003D6FA7"/>
    <w:rsid w:val="00417120"/>
    <w:rsid w:val="00441B9C"/>
    <w:rsid w:val="004444A8"/>
    <w:rsid w:val="004A6F7B"/>
    <w:rsid w:val="004D4EDF"/>
    <w:rsid w:val="00521E82"/>
    <w:rsid w:val="00525B9E"/>
    <w:rsid w:val="0054578A"/>
    <w:rsid w:val="00550CF6"/>
    <w:rsid w:val="005E586F"/>
    <w:rsid w:val="00610DC7"/>
    <w:rsid w:val="00627E12"/>
    <w:rsid w:val="0067153E"/>
    <w:rsid w:val="00671B8E"/>
    <w:rsid w:val="0067215D"/>
    <w:rsid w:val="006C241E"/>
    <w:rsid w:val="00713E55"/>
    <w:rsid w:val="00736A22"/>
    <w:rsid w:val="0076115A"/>
    <w:rsid w:val="00766018"/>
    <w:rsid w:val="00776FC2"/>
    <w:rsid w:val="00794664"/>
    <w:rsid w:val="007D24FA"/>
    <w:rsid w:val="007D6B03"/>
    <w:rsid w:val="00845031"/>
    <w:rsid w:val="00863236"/>
    <w:rsid w:val="008A1EE4"/>
    <w:rsid w:val="008C6DBE"/>
    <w:rsid w:val="008E1E06"/>
    <w:rsid w:val="008E7392"/>
    <w:rsid w:val="009474B0"/>
    <w:rsid w:val="00962109"/>
    <w:rsid w:val="009661AA"/>
    <w:rsid w:val="009F58B3"/>
    <w:rsid w:val="00A20335"/>
    <w:rsid w:val="00A244AE"/>
    <w:rsid w:val="00A937DE"/>
    <w:rsid w:val="00AC69C1"/>
    <w:rsid w:val="00AE126F"/>
    <w:rsid w:val="00AE23C8"/>
    <w:rsid w:val="00B03537"/>
    <w:rsid w:val="00B50391"/>
    <w:rsid w:val="00B661ED"/>
    <w:rsid w:val="00B67AE3"/>
    <w:rsid w:val="00B7171D"/>
    <w:rsid w:val="00B9197F"/>
    <w:rsid w:val="00C55250"/>
    <w:rsid w:val="00CC120D"/>
    <w:rsid w:val="00CC2285"/>
    <w:rsid w:val="00DF0A3C"/>
    <w:rsid w:val="00E374F6"/>
    <w:rsid w:val="00E63D1E"/>
    <w:rsid w:val="00EB307B"/>
    <w:rsid w:val="00EC4621"/>
    <w:rsid w:val="00ED66EC"/>
    <w:rsid w:val="00F267BE"/>
    <w:rsid w:val="00F47CB2"/>
    <w:rsid w:val="00FC3DEA"/>
    <w:rsid w:val="00FE1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57053"/>
  <w15:chartTrackingRefBased/>
  <w15:docId w15:val="{13A048B7-31B5-46B0-82C3-0484A0A62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Palatino Linotype" w:eastAsiaTheme="minorHAnsi" w:hAnsi="Palatino Linotype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1211A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2</Pages>
  <Words>520</Words>
  <Characters>296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Zietlow</dc:creator>
  <cp:keywords/>
  <dc:description/>
  <cp:lastModifiedBy>Amelia Zietlow</cp:lastModifiedBy>
  <cp:revision>78</cp:revision>
  <dcterms:created xsi:type="dcterms:W3CDTF">2020-05-07T02:22:00Z</dcterms:created>
  <dcterms:modified xsi:type="dcterms:W3CDTF">2020-09-05T20:58:00Z</dcterms:modified>
</cp:coreProperties>
</file>